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542" w:rsidRDefault="001D0AF3">
      <w:pPr>
        <w:rPr>
          <w:b/>
        </w:rPr>
      </w:pPr>
      <w:proofErr w:type="spellStart"/>
      <w:r w:rsidRPr="001D0AF3">
        <w:rPr>
          <w:b/>
        </w:rPr>
        <w:t>Suplementary</w:t>
      </w:r>
      <w:proofErr w:type="spellEnd"/>
      <w:r w:rsidRPr="001D0AF3">
        <w:rPr>
          <w:b/>
        </w:rPr>
        <w:t xml:space="preserve"> Material </w:t>
      </w: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  <w:sectPr w:rsidR="008F6542" w:rsidSect="0076227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W w:w="0" w:type="auto"/>
        <w:tblInd w:w="59" w:type="dxa"/>
        <w:tblCellMar>
          <w:left w:w="70" w:type="dxa"/>
          <w:right w:w="70" w:type="dxa"/>
        </w:tblCellMar>
        <w:tblLook w:val="00A0"/>
      </w:tblPr>
      <w:tblGrid>
        <w:gridCol w:w="1039"/>
        <w:gridCol w:w="1003"/>
        <w:gridCol w:w="1261"/>
        <w:gridCol w:w="318"/>
        <w:gridCol w:w="1279"/>
        <w:gridCol w:w="541"/>
        <w:gridCol w:w="452"/>
      </w:tblGrid>
      <w:tr w:rsidR="000E6D5C" w:rsidRPr="00EA48A8" w:rsidTr="00533686">
        <w:trPr>
          <w:trHeight w:val="51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E6D5C" w:rsidRPr="00A144AC" w:rsidRDefault="000E6D5C" w:rsidP="005336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lang w:val="en-GB"/>
              </w:rPr>
              <w:lastRenderedPageBreak/>
              <w:br w:type="page"/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:rsidR="000E6D5C" w:rsidRPr="00A144AC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:rsidR="000E6D5C" w:rsidRPr="00A144AC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:rsidR="000E6D5C" w:rsidRPr="00A144AC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adratic 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:rsidR="000E6D5C" w:rsidRPr="00A144AC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44AC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0E6D5C" w:rsidRPr="00A144AC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44AC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</w:p>
        </w:tc>
      </w:tr>
      <w:tr w:rsidR="000E6D5C" w:rsidRPr="00EA48A8" w:rsidTr="0053368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532757" w:rsidRDefault="000E6D5C" w:rsidP="00533686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ES"/>
              </w:rPr>
            </w:pPr>
            <w:r w:rsidRPr="00532757">
              <w:rPr>
                <w:rFonts w:ascii="Arial" w:hAnsi="Arial" w:cs="Arial"/>
                <w:b/>
                <w:color w:val="000000"/>
                <w:sz w:val="16"/>
                <w:szCs w:val="16"/>
              </w:rPr>
              <w:t>ca</w:t>
            </w:r>
            <w:proofErr w:type="spellStart"/>
            <w:r w:rsidRPr="00532757">
              <w:rPr>
                <w:rFonts w:ascii="Arial" w:hAnsi="Arial" w:cs="Arial"/>
                <w:b/>
                <w:color w:val="000000"/>
                <w:sz w:val="16"/>
                <w:szCs w:val="16"/>
                <w:lang w:val="es-ES"/>
              </w:rPr>
              <w:t>rbonyl</w:t>
            </w:r>
            <w:proofErr w:type="spellEnd"/>
            <w:r w:rsidRPr="00532757">
              <w:rPr>
                <w:rFonts w:ascii="Arial" w:hAnsi="Arial" w:cs="Arial"/>
                <w:b/>
                <w:color w:val="000000"/>
                <w:sz w:val="16"/>
                <w:szCs w:val="16"/>
                <w:lang w:val="es-ES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EA48A8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EA48A8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nter-grupo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EA48A8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EA48A8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17,1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EA48A8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EA48A8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EA48A8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EA48A8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5,7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EA48A8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EA48A8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,2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EA48A8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EA48A8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,831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EA48A8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EA48A8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EA48A8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ntra</w:t>
            </w:r>
            <w:proofErr w:type="spellEnd"/>
            <w:r w:rsidRPr="00EA48A8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gru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EA48A8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EA48A8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15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9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32,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phenolic</w:t>
            </w:r>
            <w:proofErr w:type="spellEnd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er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6,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5,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720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ra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36,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2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53,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ary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er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6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8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824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ra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24,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9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51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di</w:t>
            </w:r>
            <w:proofErr w:type="spellEnd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-O-alk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er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3,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,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651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ra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20,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0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53,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O-alk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er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55,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85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613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ra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98,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36,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754,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Metoxyl</w:t>
            </w:r>
            <w:proofErr w:type="spellEnd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er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63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1,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654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ra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416,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7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479,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Alkyl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er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4,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48,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753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ra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310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9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54,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Aromat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er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2,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4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873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ra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01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8,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213,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recalcitr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er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356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ra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A/A-O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er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722</w:t>
            </w:r>
          </w:p>
        </w:tc>
      </w:tr>
      <w:tr w:rsidR="000E6D5C" w:rsidRPr="006D6A38" w:rsidTr="0053368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Intra-</w:t>
            </w:r>
            <w:proofErr w:type="spellStart"/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gru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D5C" w:rsidRPr="006D6A38" w:rsidTr="00533686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0E6D5C" w:rsidRPr="00F42390" w:rsidRDefault="000E6D5C" w:rsidP="005336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,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23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0E6D5C" w:rsidRPr="00F42390" w:rsidRDefault="000E6D5C" w:rsidP="005336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E6D5C" w:rsidRDefault="000E6D5C" w:rsidP="000E6D5C"/>
    <w:p w:rsidR="000E6D5C" w:rsidRPr="00A144AC" w:rsidRDefault="000E6D5C" w:rsidP="000E6D5C">
      <w:r w:rsidRPr="00A90B92">
        <w:rPr>
          <w:b/>
        </w:rPr>
        <w:t xml:space="preserve">Table </w:t>
      </w:r>
      <w:r>
        <w:rPr>
          <w:b/>
        </w:rPr>
        <w:t>S1</w:t>
      </w:r>
      <w:r w:rsidRPr="00A90B92">
        <w:t xml:space="preserve">. Results of ANOVA of the comparison of the different spectra segment values and indexes generated (Aromaticity, Recalcitrancy and A/A-O ratio) by the </w:t>
      </w:r>
      <w:r w:rsidRPr="00A90B92">
        <w:rPr>
          <w:vertAlign w:val="superscript"/>
        </w:rPr>
        <w:t>13</w:t>
      </w:r>
      <w:r w:rsidRPr="00A90B92">
        <w:t>C NMR analyses.</w:t>
      </w:r>
      <w:r w:rsidRPr="00A144AC">
        <w:t xml:space="preserve"> </w:t>
      </w:r>
    </w:p>
    <w:p w:rsidR="000E6D5C" w:rsidRPr="008D5C23" w:rsidRDefault="000E6D5C" w:rsidP="000E6D5C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2"/>
        <w:gridCol w:w="2156"/>
        <w:gridCol w:w="977"/>
      </w:tblGrid>
      <w:tr w:rsidR="000E6D5C" w:rsidRPr="004718E1" w:rsidTr="00533686">
        <w:trPr>
          <w:trHeight w:val="510"/>
        </w:trPr>
        <w:tc>
          <w:tcPr>
            <w:tcW w:w="0" w:type="auto"/>
            <w:noWrap/>
            <w:vAlign w:val="center"/>
            <w:hideMark/>
          </w:tcPr>
          <w:p w:rsidR="000E6D5C" w:rsidRPr="00176FE5" w:rsidRDefault="000E6D5C" w:rsidP="00533686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proofErr w:type="spellStart"/>
            <w:r w:rsidRPr="004718E1">
              <w:rPr>
                <w:b/>
                <w:color w:val="000000"/>
                <w:lang w:val="es-ES"/>
              </w:rPr>
              <w:t>Pearson</w:t>
            </w:r>
            <w:proofErr w:type="spellEnd"/>
            <w:r w:rsidRPr="004718E1">
              <w:rPr>
                <w:b/>
                <w:color w:val="000000"/>
                <w:lang w:val="es-ES"/>
              </w:rPr>
              <w:t xml:space="preserve"> </w:t>
            </w:r>
            <w:proofErr w:type="spellStart"/>
            <w:r w:rsidRPr="004718E1">
              <w:rPr>
                <w:b/>
                <w:color w:val="000000"/>
                <w:lang w:val="es-ES"/>
              </w:rPr>
              <w:t>coefficien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p-</w:t>
            </w:r>
            <w:proofErr w:type="spellStart"/>
            <w:r w:rsidRPr="004718E1">
              <w:rPr>
                <w:b/>
                <w:color w:val="000000"/>
                <w:lang w:val="es-ES"/>
              </w:rPr>
              <w:t>value</w:t>
            </w:r>
            <w:proofErr w:type="spellEnd"/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proofErr w:type="spellStart"/>
            <w:r w:rsidRPr="004718E1">
              <w:rPr>
                <w:b/>
                <w:color w:val="000000"/>
                <w:lang w:val="es-ES"/>
              </w:rPr>
              <w:t>carbonyl</w:t>
            </w:r>
            <w:proofErr w:type="spellEnd"/>
            <w:r w:rsidRPr="004718E1">
              <w:rPr>
                <w:b/>
                <w:color w:val="000000"/>
                <w:lang w:val="es-E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-,292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483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proofErr w:type="spellStart"/>
            <w:r w:rsidRPr="004718E1">
              <w:rPr>
                <w:b/>
                <w:color w:val="000000"/>
                <w:lang w:val="es-ES"/>
              </w:rPr>
              <w:t>phenolic</w:t>
            </w:r>
            <w:proofErr w:type="spellEnd"/>
            <w:r w:rsidRPr="004718E1">
              <w:rPr>
                <w:b/>
                <w:color w:val="000000"/>
                <w:lang w:val="es-E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-,296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477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proofErr w:type="spellStart"/>
            <w:r w:rsidRPr="004718E1">
              <w:rPr>
                <w:b/>
                <w:color w:val="000000"/>
                <w:lang w:val="es-ES"/>
              </w:rPr>
              <w:t>ary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-,342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408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di-O-</w:t>
            </w:r>
            <w:proofErr w:type="spellStart"/>
            <w:r w:rsidRPr="004718E1">
              <w:rPr>
                <w:b/>
                <w:color w:val="000000"/>
                <w:lang w:val="es-ES"/>
              </w:rPr>
              <w:t>alky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-,391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338</w:t>
            </w:r>
          </w:p>
        </w:tc>
      </w:tr>
      <w:tr w:rsidR="000E6D5C" w:rsidRPr="004718E1" w:rsidTr="00533686">
        <w:trPr>
          <w:trHeight w:val="311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O-</w:t>
            </w:r>
            <w:proofErr w:type="spellStart"/>
            <w:r w:rsidRPr="004718E1">
              <w:rPr>
                <w:b/>
                <w:color w:val="000000"/>
                <w:lang w:val="es-ES"/>
              </w:rPr>
              <w:t>alky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-,277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506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proofErr w:type="spellStart"/>
            <w:r w:rsidRPr="004718E1">
              <w:rPr>
                <w:b/>
                <w:color w:val="000000"/>
                <w:lang w:val="es-ES"/>
              </w:rPr>
              <w:t>Metoxyl</w:t>
            </w:r>
            <w:proofErr w:type="spellEnd"/>
            <w:r w:rsidRPr="004718E1">
              <w:rPr>
                <w:b/>
                <w:color w:val="000000"/>
                <w:lang w:val="es-E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-,609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109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proofErr w:type="spellStart"/>
            <w:r w:rsidRPr="004718E1">
              <w:rPr>
                <w:b/>
                <w:color w:val="000000"/>
                <w:lang w:val="es-ES"/>
              </w:rPr>
              <w:t>Alkyl</w:t>
            </w:r>
            <w:proofErr w:type="spellEnd"/>
            <w:r w:rsidRPr="004718E1">
              <w:rPr>
                <w:b/>
                <w:color w:val="000000"/>
                <w:lang w:val="es-ES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-,420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301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Suma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-,393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336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Aromaticity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580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132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recalcitrancy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491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217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A/A-O ratio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237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483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%C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235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543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%N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357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345</w:t>
            </w:r>
          </w:p>
        </w:tc>
      </w:tr>
      <w:tr w:rsidR="000E6D5C" w:rsidRPr="004718E1" w:rsidTr="00533686">
        <w:trPr>
          <w:trHeight w:val="315"/>
        </w:trPr>
        <w:tc>
          <w:tcPr>
            <w:tcW w:w="0" w:type="auto"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b/>
                <w:color w:val="000000"/>
                <w:lang w:val="es-ES"/>
              </w:rPr>
            </w:pPr>
            <w:r w:rsidRPr="004718E1">
              <w:rPr>
                <w:b/>
                <w:color w:val="000000"/>
                <w:lang w:val="es-ES"/>
              </w:rPr>
              <w:t>C:N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-,380</w:t>
            </w:r>
          </w:p>
        </w:tc>
        <w:tc>
          <w:tcPr>
            <w:tcW w:w="0" w:type="auto"/>
            <w:noWrap/>
            <w:vAlign w:val="center"/>
            <w:hideMark/>
          </w:tcPr>
          <w:p w:rsidR="000E6D5C" w:rsidRPr="004718E1" w:rsidRDefault="000E6D5C" w:rsidP="00533686">
            <w:pPr>
              <w:jc w:val="center"/>
              <w:rPr>
                <w:color w:val="000000"/>
                <w:lang w:val="es-ES"/>
              </w:rPr>
            </w:pPr>
            <w:r w:rsidRPr="004718E1">
              <w:rPr>
                <w:color w:val="000000"/>
                <w:lang w:val="es-ES"/>
              </w:rPr>
              <w:t>,313</w:t>
            </w:r>
          </w:p>
        </w:tc>
      </w:tr>
    </w:tbl>
    <w:p w:rsidR="000E6D5C" w:rsidRDefault="000E6D5C" w:rsidP="000E6D5C"/>
    <w:p w:rsidR="000E6D5C" w:rsidRPr="008D5C23" w:rsidRDefault="000E6D5C" w:rsidP="000E6D5C">
      <w:pPr>
        <w:sectPr w:rsidR="000E6D5C" w:rsidRPr="008D5C23" w:rsidSect="008F6542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A90B92">
        <w:rPr>
          <w:b/>
        </w:rPr>
        <w:t xml:space="preserve">Table </w:t>
      </w:r>
      <w:r>
        <w:rPr>
          <w:b/>
        </w:rPr>
        <w:t xml:space="preserve">S2. </w:t>
      </w:r>
    </w:p>
    <w:p w:rsidR="000E6D5C" w:rsidRDefault="000E6D5C">
      <w:pPr>
        <w:rPr>
          <w:lang w:val="en-GB"/>
        </w:rPr>
      </w:pPr>
    </w:p>
    <w:p w:rsidR="008F6542" w:rsidRDefault="008F6542" w:rsidP="008F6542">
      <w:pPr>
        <w:rPr>
          <w:lang w:val="en-GB"/>
        </w:rPr>
      </w:pPr>
    </w:p>
    <w:tbl>
      <w:tblPr>
        <w:tblW w:w="11619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960"/>
        <w:gridCol w:w="127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60"/>
      </w:tblGrid>
      <w:tr w:rsidR="008F6542" w:rsidRPr="007A1DF3" w:rsidTr="005336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Sample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dista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cluster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Cha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LCI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UCI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H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var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Coverage</w:t>
            </w:r>
            <w:proofErr w:type="spellEnd"/>
          </w:p>
        </w:tc>
      </w:tr>
      <w:tr w:rsidR="008F6542" w:rsidRPr="007A1DF3" w:rsidTr="005336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HP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Trimm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11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216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87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91.108</w:t>
            </w:r>
          </w:p>
        </w:tc>
      </w:tr>
      <w:tr w:rsidR="008F6542" w:rsidRPr="007A1DF3" w:rsidTr="005336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 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Normaliz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11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216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85754B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6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87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 </w:t>
            </w:r>
          </w:p>
        </w:tc>
      </w:tr>
      <w:tr w:rsidR="008F6542" w:rsidRPr="007A1DF3" w:rsidTr="00533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DFP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Trimm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13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24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87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92.549</w:t>
            </w:r>
          </w:p>
        </w:tc>
      </w:tr>
      <w:tr w:rsidR="008F6542" w:rsidRPr="007A1DF3" w:rsidTr="005336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 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Normaliz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11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21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85754B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87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 </w:t>
            </w:r>
          </w:p>
        </w:tc>
      </w:tr>
      <w:tr w:rsidR="008F6542" w:rsidRPr="007A1DF3" w:rsidTr="00533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DP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Trimm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22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38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5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4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5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86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94.038</w:t>
            </w:r>
          </w:p>
        </w:tc>
      </w:tr>
      <w:tr w:rsidR="008F6542" w:rsidRPr="007A1DF3" w:rsidTr="005336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 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Normaliz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11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22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85754B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88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 </w:t>
            </w:r>
          </w:p>
        </w:tc>
      </w:tr>
      <w:tr w:rsidR="008F6542" w:rsidRPr="007A1DF3" w:rsidTr="005336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H-O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Trimm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13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256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4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88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91.827</w:t>
            </w:r>
          </w:p>
        </w:tc>
      </w:tr>
      <w:tr w:rsidR="008F6542" w:rsidRPr="007A1DF3" w:rsidTr="005336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 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proofErr w:type="spellStart"/>
            <w:r w:rsidRPr="007A1DF3">
              <w:rPr>
                <w:color w:val="000000"/>
                <w:lang w:val="es-ES"/>
              </w:rPr>
              <w:t>Normaliz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11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23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3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85754B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0.88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99"/>
            <w:noWrap/>
            <w:vAlign w:val="center"/>
          </w:tcPr>
          <w:p w:rsidR="008F6542" w:rsidRPr="007A1DF3" w:rsidRDefault="008F6542" w:rsidP="00533686">
            <w:pPr>
              <w:jc w:val="center"/>
              <w:rPr>
                <w:color w:val="000000"/>
                <w:lang w:val="es-ES"/>
              </w:rPr>
            </w:pPr>
            <w:r w:rsidRPr="007A1DF3">
              <w:rPr>
                <w:color w:val="000000"/>
                <w:lang w:val="es-ES"/>
              </w:rPr>
              <w:t> </w:t>
            </w:r>
          </w:p>
        </w:tc>
      </w:tr>
    </w:tbl>
    <w:p w:rsidR="008F6542" w:rsidRDefault="008F6542" w:rsidP="008F6542">
      <w:pPr>
        <w:rPr>
          <w:lang w:val="en-GB"/>
        </w:rPr>
      </w:pPr>
      <w:r>
        <w:rPr>
          <w:lang w:val="en-GB"/>
        </w:rPr>
        <w:t xml:space="preserve"> </w:t>
      </w:r>
    </w:p>
    <w:p w:rsidR="008F6542" w:rsidRDefault="008F6542" w:rsidP="008F6542">
      <w:pPr>
        <w:rPr>
          <w:b/>
          <w:lang w:val="en-GB"/>
        </w:rPr>
      </w:pPr>
    </w:p>
    <w:p w:rsidR="008F6542" w:rsidRPr="00A15A6D" w:rsidRDefault="008F6542" w:rsidP="008F6542">
      <w:pPr>
        <w:rPr>
          <w:lang w:val="en-GB"/>
        </w:rPr>
      </w:pPr>
      <w:r w:rsidRPr="008E4AE4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0E6D5C">
        <w:rPr>
          <w:b/>
          <w:lang w:val="en-GB"/>
        </w:rPr>
        <w:t>3</w:t>
      </w:r>
      <w:r w:rsidRPr="008E4AE4">
        <w:rPr>
          <w:b/>
          <w:lang w:val="en-GB"/>
        </w:rPr>
        <w:t xml:space="preserve">. </w:t>
      </w:r>
      <w:r w:rsidRPr="008E4AE4">
        <w:rPr>
          <w:lang w:val="en-GB"/>
        </w:rPr>
        <w:t>Raw</w:t>
      </w:r>
      <w:r>
        <w:rPr>
          <w:lang w:val="en-GB"/>
        </w:rPr>
        <w:t xml:space="preserve"> (Trimmed)</w:t>
      </w:r>
      <w:r w:rsidRPr="008E4AE4">
        <w:rPr>
          <w:lang w:val="en-GB"/>
        </w:rPr>
        <w:t xml:space="preserve"> and normalized (at the lowest number of Healthy Pine) values of different soil bacterial diversity </w:t>
      </w:r>
      <w:r>
        <w:rPr>
          <w:lang w:val="en-GB"/>
        </w:rPr>
        <w:t>estimators</w:t>
      </w:r>
      <w:r w:rsidRPr="008E4AE4">
        <w:rPr>
          <w:lang w:val="en-GB"/>
        </w:rPr>
        <w:t>. HP: Healthy  Pine; DFP: Defoliated pine; DP: Dead Pine; HO: Holm-oaks. N = number of sequences; Clusters = total number of OTUs at 0.03 distance; Chao index of richness</w:t>
      </w:r>
      <w:r>
        <w:rPr>
          <w:lang w:val="en-GB"/>
        </w:rPr>
        <w:t xml:space="preserve">; </w:t>
      </w:r>
      <w:r w:rsidRPr="008E4AE4">
        <w:rPr>
          <w:lang w:val="en-GB"/>
        </w:rPr>
        <w:t xml:space="preserve">LCI95 and UCI95: Lower and upper Confidence intervals of Chao index at the 0.05 probability, respectively; H’ = Shannon-Weaver diversity index ; </w:t>
      </w:r>
      <w:proofErr w:type="spellStart"/>
      <w:r w:rsidRPr="008E4AE4">
        <w:rPr>
          <w:lang w:val="en-GB"/>
        </w:rPr>
        <w:t>varH</w:t>
      </w:r>
      <w:proofErr w:type="spellEnd"/>
      <w:r w:rsidRPr="008E4AE4">
        <w:rPr>
          <w:lang w:val="en-GB"/>
        </w:rPr>
        <w:t>= variance of H’; E</w:t>
      </w:r>
      <w:r>
        <w:rPr>
          <w:lang w:val="en-GB"/>
        </w:rPr>
        <w:t xml:space="preserve"> </w:t>
      </w:r>
      <w:r w:rsidRPr="008E4AE4">
        <w:rPr>
          <w:lang w:val="en-GB"/>
        </w:rPr>
        <w:t xml:space="preserve">= Evenness considering H’. Different letters in H’ indicate significant differences between microbial </w:t>
      </w:r>
      <w:r>
        <w:rPr>
          <w:lang w:val="en-GB"/>
        </w:rPr>
        <w:t>areas of influence.</w:t>
      </w:r>
    </w:p>
    <w:p w:rsidR="008F6542" w:rsidRDefault="008F6542" w:rsidP="008F6542"/>
    <w:p w:rsidR="008F6542" w:rsidRDefault="008F6542" w:rsidP="008F6542">
      <w:pPr>
        <w:rPr>
          <w:lang w:val="en-GB"/>
        </w:rPr>
        <w:sectPr w:rsidR="008F6542" w:rsidSect="008F654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rPr>
          <w:lang w:val="en-GB"/>
        </w:rPr>
        <w:br w:type="page"/>
      </w:r>
    </w:p>
    <w:tbl>
      <w:tblPr>
        <w:tblpPr w:leftFromText="141" w:rightFromText="141" w:vertAnchor="page" w:horzAnchor="margin" w:tblpY="1246"/>
        <w:tblW w:w="8390" w:type="dxa"/>
        <w:tblCellMar>
          <w:left w:w="70" w:type="dxa"/>
          <w:right w:w="70" w:type="dxa"/>
        </w:tblCellMar>
        <w:tblLook w:val="0000"/>
      </w:tblPr>
      <w:tblGrid>
        <w:gridCol w:w="1740"/>
        <w:gridCol w:w="1729"/>
        <w:gridCol w:w="2129"/>
        <w:gridCol w:w="1774"/>
        <w:gridCol w:w="1018"/>
      </w:tblGrid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i/>
                <w:iCs/>
                <w:sz w:val="20"/>
                <w:szCs w:val="20"/>
              </w:rPr>
            </w:pPr>
            <w:r w:rsidRPr="00E30354">
              <w:rPr>
                <w:i/>
                <w:iCs/>
                <w:sz w:val="20"/>
                <w:szCs w:val="20"/>
              </w:rPr>
              <w:lastRenderedPageBreak/>
              <w:t>phylum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i/>
                <w:iCs/>
                <w:sz w:val="20"/>
                <w:szCs w:val="20"/>
              </w:rPr>
            </w:pPr>
            <w:r w:rsidRPr="00E30354">
              <w:rPr>
                <w:i/>
                <w:iCs/>
                <w:sz w:val="20"/>
                <w:szCs w:val="20"/>
              </w:rPr>
              <w:t>order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i/>
                <w:iCs/>
                <w:sz w:val="20"/>
                <w:szCs w:val="20"/>
              </w:rPr>
            </w:pPr>
            <w:r w:rsidRPr="00E30354">
              <w:rPr>
                <w:i/>
                <w:iCs/>
                <w:sz w:val="20"/>
                <w:szCs w:val="20"/>
              </w:rPr>
              <w:t>famil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i/>
                <w:iCs/>
                <w:sz w:val="20"/>
                <w:szCs w:val="20"/>
              </w:rPr>
            </w:pPr>
            <w:r w:rsidRPr="00E30354">
              <w:rPr>
                <w:i/>
                <w:iCs/>
                <w:sz w:val="20"/>
                <w:szCs w:val="20"/>
              </w:rPr>
              <w:t>gen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i/>
                <w:iCs/>
                <w:sz w:val="20"/>
                <w:szCs w:val="20"/>
              </w:rPr>
            </w:pPr>
            <w:r w:rsidRPr="00E30354">
              <w:rPr>
                <w:i/>
                <w:iCs/>
                <w:sz w:val="20"/>
                <w:szCs w:val="20"/>
              </w:rPr>
              <w:t>Relative abundance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synnemat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accharothrix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262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synnemat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Umezawae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ogoriell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Georgeni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Micrococc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Nesterenkoni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Micromonospo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Micromonosp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175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Micromonospo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atellatosp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Nocardiops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Thermobifid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romicromonospo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romicromonosp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ropionibacter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ropionibacte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seudonocard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accharomonosp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seudonocard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accharopolysp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seudonocard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llokutzneri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seudonocard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rossiell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seudonocard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Thermocrisp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treptosporang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lanotetrasp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Thermomonospo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Thermomonosp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Actin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Thermomonospo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tinocoralli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lcaligen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ordetell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219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lcaligen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usillimona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chlegelell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175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amli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Oxalobacte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Janthinobacte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131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hromat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hromat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einheime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Myxococc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Kofler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Kofleri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Myxococc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Nannocyst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Enhygromyx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ineto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zoto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rucell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Ochrobactr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Hyphomicrob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Filomicrob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izob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Ensif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odocycl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odocycl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zoar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odocycl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odocycl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Denitratis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cetobacte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raurococ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odospirill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kermanell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7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Erythrobacte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Erythro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pyxi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219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Proteobacter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inobacte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lkani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Marinilab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lkaliflex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219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Gelidi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yclobacter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lgoriphag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131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yclobacter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quiflex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yclobacter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Aureispi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yclobacter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Lewinell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ytophag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onti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ytophag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orocytophag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Flammeovirg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hodotherm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alini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Bacteroidet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phingobacter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arapedo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131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aenibacill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revibacill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aenibacill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Thermobacill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Jeotgalicoc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Gracilibacte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Lutisp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lastRenderedPageBreak/>
              <w:t>Firmicute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eptococc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Desulfotomacul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uniceicocc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uniceicocc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87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Verrucomicrobi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Verrucomicrobi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Prosthecobact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044</w:t>
            </w:r>
          </w:p>
        </w:tc>
      </w:tr>
      <w:tr w:rsidR="008F6542" w:rsidRPr="00E30354" w:rsidTr="008F6542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Deinococcus-Thermu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Deinococcales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Trueperacea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rPr>
                <w:sz w:val="20"/>
                <w:szCs w:val="20"/>
              </w:rPr>
            </w:pPr>
            <w:proofErr w:type="spellStart"/>
            <w:r w:rsidRPr="00E30354">
              <w:rPr>
                <w:sz w:val="20"/>
                <w:szCs w:val="20"/>
              </w:rPr>
              <w:t>Truepe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6542" w:rsidRPr="00E30354" w:rsidRDefault="008F6542" w:rsidP="008F6542">
            <w:pPr>
              <w:jc w:val="right"/>
              <w:rPr>
                <w:sz w:val="20"/>
                <w:szCs w:val="20"/>
              </w:rPr>
            </w:pPr>
            <w:r w:rsidRPr="00E30354">
              <w:rPr>
                <w:sz w:val="20"/>
                <w:szCs w:val="20"/>
              </w:rPr>
              <w:t>0,0175</w:t>
            </w:r>
          </w:p>
        </w:tc>
      </w:tr>
    </w:tbl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8F6542" w:rsidRDefault="008F6542">
      <w:pPr>
        <w:rPr>
          <w:b/>
        </w:rPr>
      </w:pPr>
    </w:p>
    <w:p w:rsidR="0076227A" w:rsidRDefault="008F6542" w:rsidP="0076227A">
      <w:pPr>
        <w:rPr>
          <w:lang w:val="en-GB"/>
        </w:rPr>
      </w:pPr>
      <w:r>
        <w:rPr>
          <w:b/>
          <w:lang w:val="en-GB"/>
        </w:rPr>
        <w:t>Ta</w:t>
      </w:r>
      <w:r w:rsidR="0076227A" w:rsidRPr="008E7C48">
        <w:rPr>
          <w:b/>
          <w:lang w:val="en-GB"/>
        </w:rPr>
        <w:t>ble S</w:t>
      </w:r>
      <w:r w:rsidR="000E6D5C">
        <w:rPr>
          <w:b/>
          <w:lang w:val="en-GB"/>
        </w:rPr>
        <w:t>4</w:t>
      </w:r>
      <w:r w:rsidR="0076227A">
        <w:rPr>
          <w:lang w:val="en-GB"/>
        </w:rPr>
        <w:t xml:space="preserve">. </w:t>
      </w:r>
      <w:r w:rsidR="008E7C48">
        <w:rPr>
          <w:lang w:val="en-GB"/>
        </w:rPr>
        <w:t>Bacteria</w:t>
      </w:r>
      <w:r w:rsidR="000923A0">
        <w:rPr>
          <w:lang w:val="en-GB"/>
        </w:rPr>
        <w:t>l taxa</w:t>
      </w:r>
      <w:r w:rsidR="008E7C48">
        <w:rPr>
          <w:lang w:val="en-GB"/>
        </w:rPr>
        <w:t xml:space="preserve"> observed </w:t>
      </w:r>
      <w:r w:rsidR="004E34D0">
        <w:rPr>
          <w:lang w:val="en-GB"/>
        </w:rPr>
        <w:t>exclusively</w:t>
      </w:r>
      <w:r w:rsidR="008E7C48">
        <w:rPr>
          <w:lang w:val="en-GB"/>
        </w:rPr>
        <w:t xml:space="preserve"> under dead pine rhizosphere</w:t>
      </w:r>
      <w:r w:rsidR="00304DBD">
        <w:rPr>
          <w:lang w:val="en-GB"/>
        </w:rPr>
        <w:t xml:space="preserve"> and its relative abundance (%)</w:t>
      </w:r>
      <w:r w:rsidR="008E7C48">
        <w:rPr>
          <w:lang w:val="en-GB"/>
        </w:rPr>
        <w:t xml:space="preserve">. </w:t>
      </w:r>
    </w:p>
    <w:p w:rsidR="0076227A" w:rsidRDefault="0076227A" w:rsidP="0076227A">
      <w:pPr>
        <w:rPr>
          <w:lang w:val="en-GB"/>
        </w:rPr>
      </w:pPr>
    </w:p>
    <w:p w:rsidR="008D5C23" w:rsidRPr="00A144AC" w:rsidRDefault="008D5C23" w:rsidP="008D5C23">
      <w:pPr>
        <w:jc w:val="both"/>
      </w:pPr>
      <w:r>
        <w:rPr>
          <w:lang w:val="en-GB"/>
        </w:rPr>
        <w:br w:type="page"/>
      </w:r>
    </w:p>
    <w:p w:rsidR="004224C1" w:rsidRDefault="004224C1" w:rsidP="0076227A">
      <w:pPr>
        <w:rPr>
          <w:b/>
        </w:rPr>
      </w:pPr>
      <w:r>
        <w:rPr>
          <w:b/>
        </w:rPr>
        <w:lastRenderedPageBreak/>
        <w:t>Figure captions</w:t>
      </w: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  <w:r>
        <w:rPr>
          <w:b/>
        </w:rPr>
        <w:t xml:space="preserve">Supplementary Figure 1. </w:t>
      </w:r>
      <w:r w:rsidR="00AC4E6C" w:rsidRPr="00AE075E">
        <w:t>Rarefaction curves</w:t>
      </w:r>
      <w:r w:rsidR="00AC4E6C" w:rsidRPr="007944D5">
        <w:t xml:space="preserve"> </w:t>
      </w:r>
      <w:r w:rsidR="00AC4E6C">
        <w:t xml:space="preserve">obtained from the </w:t>
      </w:r>
      <w:r w:rsidR="00AC4E6C" w:rsidRPr="007944D5">
        <w:t xml:space="preserve">data sets clustered using the </w:t>
      </w:r>
      <w:r w:rsidR="00AC4E6C" w:rsidRPr="00AE075E">
        <w:t xml:space="preserve">default parameters for the RDP Clustering function. </w:t>
      </w:r>
      <w:r w:rsidR="00244C48">
        <w:t>HP= healthy pine; DFP=Defoliated pine; DP= Dead pine; HO= Holm-oak.</w:t>
      </w:r>
    </w:p>
    <w:p w:rsidR="004224C1" w:rsidRDefault="004224C1">
      <w:pPr>
        <w:rPr>
          <w:b/>
        </w:rPr>
      </w:pPr>
    </w:p>
    <w:p w:rsidR="004224C1" w:rsidRPr="002F40DF" w:rsidRDefault="004224C1">
      <w:pPr>
        <w:rPr>
          <w:lang w:val="en-GB"/>
        </w:rPr>
      </w:pPr>
      <w:r>
        <w:rPr>
          <w:b/>
        </w:rPr>
        <w:t>Supplementary Figure 2.</w:t>
      </w:r>
      <w:r w:rsidR="00F01169">
        <w:rPr>
          <w:b/>
        </w:rPr>
        <w:t xml:space="preserve">  </w:t>
      </w:r>
      <w:r w:rsidR="00F01169">
        <w:rPr>
          <w:lang w:val="en-GB"/>
        </w:rPr>
        <w:t>C</w:t>
      </w:r>
      <w:r w:rsidR="00F01169" w:rsidRPr="00F91F3B">
        <w:rPr>
          <w:lang w:val="en-GB"/>
        </w:rPr>
        <w:t>ladogram</w:t>
      </w:r>
      <w:r w:rsidR="00F01169">
        <w:rPr>
          <w:lang w:val="en-GB"/>
        </w:rPr>
        <w:t xml:space="preserve"> of the four </w:t>
      </w:r>
      <w:proofErr w:type="spellStart"/>
      <w:r w:rsidR="00F01169">
        <w:rPr>
          <w:lang w:val="en-GB"/>
        </w:rPr>
        <w:t>microbioma</w:t>
      </w:r>
      <w:proofErr w:type="spellEnd"/>
      <w:r w:rsidR="00F01169">
        <w:rPr>
          <w:lang w:val="en-GB"/>
        </w:rPr>
        <w:t xml:space="preserve"> </w:t>
      </w:r>
      <w:proofErr w:type="spellStart"/>
      <w:r w:rsidR="00F01169">
        <w:rPr>
          <w:lang w:val="en-GB"/>
        </w:rPr>
        <w:t>rizospheres</w:t>
      </w:r>
      <w:proofErr w:type="spellEnd"/>
      <w:r w:rsidR="00F01169">
        <w:rPr>
          <w:lang w:val="en-GB"/>
        </w:rPr>
        <w:t xml:space="preserve"> based on </w:t>
      </w:r>
      <w:proofErr w:type="spellStart"/>
      <w:r w:rsidR="00F01169">
        <w:rPr>
          <w:lang w:val="en-GB"/>
        </w:rPr>
        <w:t>Jaccard</w:t>
      </w:r>
      <w:proofErr w:type="spellEnd"/>
      <w:r w:rsidR="00F01169">
        <w:rPr>
          <w:lang w:val="en-GB"/>
        </w:rPr>
        <w:t xml:space="preserve"> </w:t>
      </w:r>
      <w:r w:rsidR="00F01169" w:rsidRPr="002F40DF">
        <w:rPr>
          <w:lang w:val="en-GB"/>
        </w:rPr>
        <w:t>distance</w:t>
      </w:r>
      <w:r w:rsidR="002F40DF" w:rsidRPr="002F40DF">
        <w:rPr>
          <w:lang w:val="en-GB"/>
        </w:rPr>
        <w:t xml:space="preserve"> at different levels of dissimilarity (1%, </w:t>
      </w:r>
      <w:r w:rsidR="00F01169" w:rsidRPr="002F40DF">
        <w:rPr>
          <w:lang w:val="en-GB"/>
        </w:rPr>
        <w:t xml:space="preserve"> </w:t>
      </w:r>
      <w:r w:rsidR="002F40DF" w:rsidRPr="002F40DF">
        <w:rPr>
          <w:lang w:val="en-GB"/>
        </w:rPr>
        <w:t>3%, 5%, 10%, 15% and 2</w:t>
      </w:r>
      <w:r w:rsidR="0095479A">
        <w:rPr>
          <w:lang w:val="en-GB"/>
        </w:rPr>
        <w:t>0</w:t>
      </w:r>
      <w:r w:rsidR="002F40DF" w:rsidRPr="002F40DF">
        <w:rPr>
          <w:lang w:val="en-GB"/>
        </w:rPr>
        <w:t>%)</w:t>
      </w:r>
      <w:r w:rsidR="008E7C48">
        <w:rPr>
          <w:lang w:val="en-GB"/>
        </w:rPr>
        <w:t xml:space="preserve">. The red </w:t>
      </w:r>
      <w:r w:rsidR="0095479A">
        <w:rPr>
          <w:lang w:val="en-GB"/>
        </w:rPr>
        <w:t>circle highlights</w:t>
      </w:r>
      <w:r w:rsidR="008E7C48">
        <w:rPr>
          <w:lang w:val="en-GB"/>
        </w:rPr>
        <w:t xml:space="preserve"> the dead pine </w:t>
      </w:r>
      <w:proofErr w:type="spellStart"/>
      <w:r w:rsidR="008E7C48">
        <w:rPr>
          <w:lang w:val="en-GB"/>
        </w:rPr>
        <w:t>clade</w:t>
      </w:r>
      <w:r w:rsidR="0095479A">
        <w:rPr>
          <w:lang w:val="en-GB"/>
        </w:rPr>
        <w:t>s</w:t>
      </w:r>
      <w:proofErr w:type="spellEnd"/>
      <w:r w:rsidR="008E7C48">
        <w:rPr>
          <w:lang w:val="en-GB"/>
        </w:rPr>
        <w:t>.</w:t>
      </w:r>
    </w:p>
    <w:p w:rsidR="00F01169" w:rsidRDefault="00F01169">
      <w:pPr>
        <w:rPr>
          <w:b/>
        </w:rPr>
      </w:pPr>
    </w:p>
    <w:p w:rsidR="004224C1" w:rsidRDefault="004224C1">
      <w:pPr>
        <w:rPr>
          <w:b/>
        </w:rPr>
      </w:pPr>
      <w:r>
        <w:rPr>
          <w:b/>
        </w:rPr>
        <w:t>Supplementary Figure 3.</w:t>
      </w:r>
      <w:r w:rsidR="00F01169">
        <w:rPr>
          <w:b/>
        </w:rPr>
        <w:t xml:space="preserve">  </w:t>
      </w:r>
      <w:r w:rsidR="0095479A">
        <w:t>Pair wise</w:t>
      </w:r>
      <w:r w:rsidR="005E5D12">
        <w:t xml:space="preserve"> </w:t>
      </w:r>
      <w:proofErr w:type="spellStart"/>
      <w:r w:rsidR="00F01169" w:rsidRPr="002F40DF">
        <w:t>Jaccard</w:t>
      </w:r>
      <w:proofErr w:type="spellEnd"/>
      <w:r w:rsidR="00F01169" w:rsidRPr="002F40DF">
        <w:t xml:space="preserve"> coefficients </w:t>
      </w:r>
      <w:r w:rsidR="005E5D12">
        <w:t xml:space="preserve">of </w:t>
      </w:r>
      <w:r w:rsidR="0095479A">
        <w:t>similarity</w:t>
      </w:r>
      <w:r w:rsidR="0095479A" w:rsidRPr="002F40DF">
        <w:t xml:space="preserve"> (</w:t>
      </w:r>
      <w:r w:rsidR="002F40DF" w:rsidRPr="002F40DF">
        <w:t>1-Jaccard distance)</w:t>
      </w:r>
      <w:r w:rsidR="002F40DF">
        <w:t xml:space="preserve"> </w:t>
      </w:r>
      <w:r w:rsidR="005E5D12">
        <w:t xml:space="preserve">of the </w:t>
      </w:r>
      <w:r w:rsidR="005E5D12" w:rsidRPr="00D027BA">
        <w:t>four sampled microhabitats</w:t>
      </w:r>
      <w:r w:rsidR="005E5D12">
        <w:t xml:space="preserve"> </w:t>
      </w:r>
      <w:bookmarkStart w:id="0" w:name="OLE_LINK1"/>
      <w:bookmarkStart w:id="1" w:name="OLE_LINK2"/>
      <w:r w:rsidR="005E5D12">
        <w:t>(HP= healthy pine; DFP=Defoliated pine; DP= Dead pine; HO= Holm-oak)</w:t>
      </w:r>
      <w:bookmarkEnd w:id="0"/>
      <w:bookmarkEnd w:id="1"/>
      <w:r w:rsidR="005E5D12">
        <w:t xml:space="preserve">. Highlighted in grey are the </w:t>
      </w:r>
      <w:proofErr w:type="spellStart"/>
      <w:r w:rsidR="005E5D12">
        <w:t>Jaccard</w:t>
      </w:r>
      <w:proofErr w:type="spellEnd"/>
      <w:r w:rsidR="005E5D12">
        <w:t xml:space="preserve"> coefficients at the 3% (OUT´s level) and </w:t>
      </w:r>
      <w:r w:rsidR="008E7C48">
        <w:t xml:space="preserve">5% (genus level) </w:t>
      </w:r>
      <w:r w:rsidR="0095479A">
        <w:t>dissimilarities</w:t>
      </w:r>
      <w:r w:rsidR="008E7C48">
        <w:t xml:space="preserve">. </w:t>
      </w: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8F6542" w:rsidRDefault="008F6542">
      <w:pPr>
        <w:rPr>
          <w:b/>
        </w:rPr>
        <w:sectPr w:rsidR="008F6542" w:rsidSect="008F6542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F30B66" w:rsidRPr="00142CBA" w:rsidRDefault="007D44EB">
      <w:pPr>
        <w:rPr>
          <w:b/>
        </w:rPr>
      </w:pPr>
      <w:r>
        <w:rPr>
          <w:b/>
        </w:rPr>
        <w:lastRenderedPageBreak/>
        <w:t>Sup</w:t>
      </w:r>
      <w:r w:rsidRPr="00142CBA">
        <w:rPr>
          <w:b/>
        </w:rPr>
        <w:t>plementary</w:t>
      </w:r>
      <w:r w:rsidR="00142CBA" w:rsidRPr="00142CBA">
        <w:rPr>
          <w:b/>
        </w:rPr>
        <w:t xml:space="preserve"> Figure 1</w:t>
      </w:r>
    </w:p>
    <w:p w:rsidR="004224C1" w:rsidRDefault="00C96521">
      <w:r>
        <w:rPr>
          <w:noProof/>
          <w:lang w:val="es-ES"/>
        </w:rPr>
        <w:drawing>
          <wp:inline distT="0" distB="0" distL="0" distR="0">
            <wp:extent cx="7200900" cy="49434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4943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4224C1" w:rsidRDefault="004224C1"/>
    <w:p w:rsidR="004224C1" w:rsidRDefault="005E5D12">
      <w:pPr>
        <w:rPr>
          <w:b/>
        </w:rPr>
      </w:pPr>
      <w:r>
        <w:rPr>
          <w:b/>
        </w:rPr>
        <w:br w:type="page"/>
      </w:r>
      <w:r w:rsidR="004224C1" w:rsidRPr="004224C1">
        <w:rPr>
          <w:b/>
        </w:rPr>
        <w:lastRenderedPageBreak/>
        <w:t>Supplementary Figure 2</w:t>
      </w: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4224C1">
      <w:pPr>
        <w:rPr>
          <w:b/>
        </w:rPr>
      </w:pPr>
    </w:p>
    <w:p w:rsidR="004224C1" w:rsidRDefault="00C96521">
      <w:r>
        <w:rPr>
          <w:noProof/>
          <w:lang w:val="es-ES"/>
        </w:rPr>
        <w:drawing>
          <wp:inline distT="0" distB="0" distL="0" distR="0">
            <wp:extent cx="6629400" cy="4391025"/>
            <wp:effectExtent l="1905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24C1" w:rsidRDefault="004224C1"/>
    <w:p w:rsidR="004224C1" w:rsidRDefault="004224C1">
      <w:pPr>
        <w:rPr>
          <w:b/>
        </w:rPr>
      </w:pPr>
      <w:r w:rsidRPr="004224C1">
        <w:rPr>
          <w:b/>
        </w:rPr>
        <w:lastRenderedPageBreak/>
        <w:t>Supplementary Figure 3</w:t>
      </w:r>
    </w:p>
    <w:p w:rsidR="00FE4A63" w:rsidRDefault="00FE4A63">
      <w:pPr>
        <w:rPr>
          <w:b/>
        </w:rPr>
      </w:pPr>
    </w:p>
    <w:p w:rsidR="00FE4A63" w:rsidRPr="004224C1" w:rsidRDefault="00FE4A63">
      <w:pPr>
        <w:rPr>
          <w:b/>
        </w:rPr>
      </w:pPr>
    </w:p>
    <w:p w:rsidR="004224C1" w:rsidRDefault="004224C1"/>
    <w:p w:rsidR="008A762A" w:rsidRDefault="00C96521">
      <w:r>
        <w:rPr>
          <w:noProof/>
          <w:lang w:val="es-ES"/>
        </w:rPr>
        <w:drawing>
          <wp:inline distT="0" distB="0" distL="0" distR="0">
            <wp:extent cx="7200900" cy="436245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4362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A762A" w:rsidSect="008F654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characterSpacingControl w:val="doNotCompress"/>
  <w:compat/>
  <w:rsids>
    <w:rsidRoot w:val="00E40666"/>
    <w:rsid w:val="00003ABE"/>
    <w:rsid w:val="00005D3E"/>
    <w:rsid w:val="00014DE3"/>
    <w:rsid w:val="00016F7A"/>
    <w:rsid w:val="00044F1C"/>
    <w:rsid w:val="000459E0"/>
    <w:rsid w:val="00070E30"/>
    <w:rsid w:val="00073077"/>
    <w:rsid w:val="00082537"/>
    <w:rsid w:val="0009151B"/>
    <w:rsid w:val="000923A0"/>
    <w:rsid w:val="00095520"/>
    <w:rsid w:val="00097594"/>
    <w:rsid w:val="000A3690"/>
    <w:rsid w:val="000B194F"/>
    <w:rsid w:val="000B568F"/>
    <w:rsid w:val="000B6228"/>
    <w:rsid w:val="000C28DA"/>
    <w:rsid w:val="000E6D5C"/>
    <w:rsid w:val="000F4645"/>
    <w:rsid w:val="000F6247"/>
    <w:rsid w:val="001127D9"/>
    <w:rsid w:val="00120028"/>
    <w:rsid w:val="00142CBA"/>
    <w:rsid w:val="00143EED"/>
    <w:rsid w:val="00163C30"/>
    <w:rsid w:val="00163E62"/>
    <w:rsid w:val="0017002C"/>
    <w:rsid w:val="001720D1"/>
    <w:rsid w:val="00176FE5"/>
    <w:rsid w:val="001922CF"/>
    <w:rsid w:val="00194D8D"/>
    <w:rsid w:val="001B068D"/>
    <w:rsid w:val="001C0405"/>
    <w:rsid w:val="001D0AF3"/>
    <w:rsid w:val="001D4F87"/>
    <w:rsid w:val="0020603D"/>
    <w:rsid w:val="002109F5"/>
    <w:rsid w:val="0022030C"/>
    <w:rsid w:val="00244C48"/>
    <w:rsid w:val="00247F0F"/>
    <w:rsid w:val="00257EF3"/>
    <w:rsid w:val="002B5805"/>
    <w:rsid w:val="002C0520"/>
    <w:rsid w:val="002C213C"/>
    <w:rsid w:val="002C2A0D"/>
    <w:rsid w:val="002D0524"/>
    <w:rsid w:val="002E685B"/>
    <w:rsid w:val="002F40DF"/>
    <w:rsid w:val="00300913"/>
    <w:rsid w:val="00304DBD"/>
    <w:rsid w:val="00305200"/>
    <w:rsid w:val="003109CF"/>
    <w:rsid w:val="00316051"/>
    <w:rsid w:val="00325F65"/>
    <w:rsid w:val="0033253B"/>
    <w:rsid w:val="00352ED9"/>
    <w:rsid w:val="00354048"/>
    <w:rsid w:val="00360F46"/>
    <w:rsid w:val="00365564"/>
    <w:rsid w:val="00366504"/>
    <w:rsid w:val="00371AA0"/>
    <w:rsid w:val="00393897"/>
    <w:rsid w:val="003B2C36"/>
    <w:rsid w:val="003E041D"/>
    <w:rsid w:val="0040259A"/>
    <w:rsid w:val="0042246C"/>
    <w:rsid w:val="004224C1"/>
    <w:rsid w:val="00427D0E"/>
    <w:rsid w:val="00436D6D"/>
    <w:rsid w:val="00443206"/>
    <w:rsid w:val="00443EAD"/>
    <w:rsid w:val="004718E1"/>
    <w:rsid w:val="00492F79"/>
    <w:rsid w:val="004975FE"/>
    <w:rsid w:val="004C43F4"/>
    <w:rsid w:val="004C7F6D"/>
    <w:rsid w:val="004D5167"/>
    <w:rsid w:val="004E34D0"/>
    <w:rsid w:val="004E556C"/>
    <w:rsid w:val="004F1D30"/>
    <w:rsid w:val="004F205C"/>
    <w:rsid w:val="004F4F8F"/>
    <w:rsid w:val="005113E4"/>
    <w:rsid w:val="00520CFB"/>
    <w:rsid w:val="00532757"/>
    <w:rsid w:val="00542840"/>
    <w:rsid w:val="00576D35"/>
    <w:rsid w:val="00580BDC"/>
    <w:rsid w:val="005951C8"/>
    <w:rsid w:val="005B5967"/>
    <w:rsid w:val="005B71AE"/>
    <w:rsid w:val="005D42C4"/>
    <w:rsid w:val="005E5D12"/>
    <w:rsid w:val="005F33EC"/>
    <w:rsid w:val="005F357E"/>
    <w:rsid w:val="006035B6"/>
    <w:rsid w:val="00615FF8"/>
    <w:rsid w:val="006176CB"/>
    <w:rsid w:val="00620063"/>
    <w:rsid w:val="00620A7F"/>
    <w:rsid w:val="00624828"/>
    <w:rsid w:val="006259D2"/>
    <w:rsid w:val="0063780D"/>
    <w:rsid w:val="0064453B"/>
    <w:rsid w:val="006701B1"/>
    <w:rsid w:val="00672882"/>
    <w:rsid w:val="006757CC"/>
    <w:rsid w:val="0068703D"/>
    <w:rsid w:val="00691370"/>
    <w:rsid w:val="006B234F"/>
    <w:rsid w:val="006B759C"/>
    <w:rsid w:val="006C00F6"/>
    <w:rsid w:val="006C0487"/>
    <w:rsid w:val="006D7271"/>
    <w:rsid w:val="006D7E50"/>
    <w:rsid w:val="006E6092"/>
    <w:rsid w:val="006F25B4"/>
    <w:rsid w:val="007209F5"/>
    <w:rsid w:val="00734F04"/>
    <w:rsid w:val="00747E4E"/>
    <w:rsid w:val="0075009A"/>
    <w:rsid w:val="007507E8"/>
    <w:rsid w:val="0076227A"/>
    <w:rsid w:val="007660D9"/>
    <w:rsid w:val="0076722D"/>
    <w:rsid w:val="0078472C"/>
    <w:rsid w:val="007949A0"/>
    <w:rsid w:val="00795283"/>
    <w:rsid w:val="007A6BA7"/>
    <w:rsid w:val="007B2BBB"/>
    <w:rsid w:val="007B57B2"/>
    <w:rsid w:val="007B5ED2"/>
    <w:rsid w:val="007B71C0"/>
    <w:rsid w:val="007C19B3"/>
    <w:rsid w:val="007D1D94"/>
    <w:rsid w:val="007D44EB"/>
    <w:rsid w:val="007D5963"/>
    <w:rsid w:val="007D6AAA"/>
    <w:rsid w:val="007D74C0"/>
    <w:rsid w:val="007E0331"/>
    <w:rsid w:val="007E271B"/>
    <w:rsid w:val="007E66FC"/>
    <w:rsid w:val="007F2571"/>
    <w:rsid w:val="007F3DE6"/>
    <w:rsid w:val="00802CE5"/>
    <w:rsid w:val="008074DE"/>
    <w:rsid w:val="008150A4"/>
    <w:rsid w:val="008208E5"/>
    <w:rsid w:val="00822631"/>
    <w:rsid w:val="00845E3D"/>
    <w:rsid w:val="0085754B"/>
    <w:rsid w:val="00885623"/>
    <w:rsid w:val="00891191"/>
    <w:rsid w:val="008A762A"/>
    <w:rsid w:val="008B35E8"/>
    <w:rsid w:val="008D3964"/>
    <w:rsid w:val="008D4521"/>
    <w:rsid w:val="008D5C23"/>
    <w:rsid w:val="008D6645"/>
    <w:rsid w:val="008E7C48"/>
    <w:rsid w:val="008F50E6"/>
    <w:rsid w:val="008F6542"/>
    <w:rsid w:val="00904E74"/>
    <w:rsid w:val="00907469"/>
    <w:rsid w:val="00913330"/>
    <w:rsid w:val="00914B36"/>
    <w:rsid w:val="009307CC"/>
    <w:rsid w:val="0095479A"/>
    <w:rsid w:val="0095670B"/>
    <w:rsid w:val="00967117"/>
    <w:rsid w:val="00977423"/>
    <w:rsid w:val="0099126B"/>
    <w:rsid w:val="00996C1E"/>
    <w:rsid w:val="009D672D"/>
    <w:rsid w:val="009E299C"/>
    <w:rsid w:val="00A01FF4"/>
    <w:rsid w:val="00A10C9E"/>
    <w:rsid w:val="00A35E2E"/>
    <w:rsid w:val="00A3795A"/>
    <w:rsid w:val="00A507FD"/>
    <w:rsid w:val="00AA02B2"/>
    <w:rsid w:val="00AA1A73"/>
    <w:rsid w:val="00AC4E6C"/>
    <w:rsid w:val="00AC56A5"/>
    <w:rsid w:val="00AC5793"/>
    <w:rsid w:val="00AC728C"/>
    <w:rsid w:val="00AD369A"/>
    <w:rsid w:val="00AD36D9"/>
    <w:rsid w:val="00AE4E71"/>
    <w:rsid w:val="00AE505D"/>
    <w:rsid w:val="00AF18EF"/>
    <w:rsid w:val="00AF2505"/>
    <w:rsid w:val="00AF3626"/>
    <w:rsid w:val="00B072CC"/>
    <w:rsid w:val="00B22244"/>
    <w:rsid w:val="00B34EEF"/>
    <w:rsid w:val="00B37D50"/>
    <w:rsid w:val="00B53320"/>
    <w:rsid w:val="00B5486B"/>
    <w:rsid w:val="00B706AD"/>
    <w:rsid w:val="00B83BCA"/>
    <w:rsid w:val="00B903AA"/>
    <w:rsid w:val="00B95AD8"/>
    <w:rsid w:val="00BA426E"/>
    <w:rsid w:val="00BA62FC"/>
    <w:rsid w:val="00BC2F2E"/>
    <w:rsid w:val="00BC41BE"/>
    <w:rsid w:val="00BC6D32"/>
    <w:rsid w:val="00BE1BC6"/>
    <w:rsid w:val="00BF3370"/>
    <w:rsid w:val="00C00829"/>
    <w:rsid w:val="00C04E56"/>
    <w:rsid w:val="00C06898"/>
    <w:rsid w:val="00C17E44"/>
    <w:rsid w:val="00C269EC"/>
    <w:rsid w:val="00C31ED9"/>
    <w:rsid w:val="00C35F6B"/>
    <w:rsid w:val="00C51831"/>
    <w:rsid w:val="00C71B91"/>
    <w:rsid w:val="00C9142D"/>
    <w:rsid w:val="00C96521"/>
    <w:rsid w:val="00CB68DD"/>
    <w:rsid w:val="00CC14D2"/>
    <w:rsid w:val="00CD71A0"/>
    <w:rsid w:val="00CE1E8A"/>
    <w:rsid w:val="00CF61E5"/>
    <w:rsid w:val="00D00186"/>
    <w:rsid w:val="00D115AC"/>
    <w:rsid w:val="00D12954"/>
    <w:rsid w:val="00D16B0B"/>
    <w:rsid w:val="00D26299"/>
    <w:rsid w:val="00D31286"/>
    <w:rsid w:val="00D71C8C"/>
    <w:rsid w:val="00D7346A"/>
    <w:rsid w:val="00DA1CD5"/>
    <w:rsid w:val="00DA417A"/>
    <w:rsid w:val="00DA4FD7"/>
    <w:rsid w:val="00DB7BB9"/>
    <w:rsid w:val="00DC247C"/>
    <w:rsid w:val="00DC6A8F"/>
    <w:rsid w:val="00DC754D"/>
    <w:rsid w:val="00DE5D87"/>
    <w:rsid w:val="00DF7322"/>
    <w:rsid w:val="00E03078"/>
    <w:rsid w:val="00E30354"/>
    <w:rsid w:val="00E40666"/>
    <w:rsid w:val="00E407AF"/>
    <w:rsid w:val="00E40831"/>
    <w:rsid w:val="00E419B0"/>
    <w:rsid w:val="00E57ED5"/>
    <w:rsid w:val="00E61316"/>
    <w:rsid w:val="00E63A6D"/>
    <w:rsid w:val="00EB48FA"/>
    <w:rsid w:val="00EC3013"/>
    <w:rsid w:val="00EF0ED7"/>
    <w:rsid w:val="00EF6301"/>
    <w:rsid w:val="00F01169"/>
    <w:rsid w:val="00F050D3"/>
    <w:rsid w:val="00F100EB"/>
    <w:rsid w:val="00F11F91"/>
    <w:rsid w:val="00F22701"/>
    <w:rsid w:val="00F30B66"/>
    <w:rsid w:val="00F31A47"/>
    <w:rsid w:val="00F34F13"/>
    <w:rsid w:val="00F368E7"/>
    <w:rsid w:val="00F36BA9"/>
    <w:rsid w:val="00F4362D"/>
    <w:rsid w:val="00F6151C"/>
    <w:rsid w:val="00F83B78"/>
    <w:rsid w:val="00F91867"/>
    <w:rsid w:val="00F93B52"/>
    <w:rsid w:val="00FA057F"/>
    <w:rsid w:val="00FA09FE"/>
    <w:rsid w:val="00FB49BE"/>
    <w:rsid w:val="00FB65CD"/>
    <w:rsid w:val="00FE4A63"/>
    <w:rsid w:val="00FE6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5F6B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lsica1">
    <w:name w:val="Table Classic 1"/>
    <w:basedOn w:val="Tablanormal"/>
    <w:rsid w:val="0076227A"/>
    <w:pPr>
      <w:spacing w:after="200" w:line="276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rsid w:val="0053275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rsid w:val="005327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rsid w:val="00176FE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176FE5"/>
    <w:rPr>
      <w:rFonts w:ascii="Tahom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8F654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7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00</Words>
  <Characters>6606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hylum</vt:lpstr>
      <vt:lpstr>phylum</vt:lpstr>
    </vt:vector>
  </TitlesOfParts>
  <Company>Microsoft</Company>
  <LinksUpToDate>false</LinksUpToDate>
  <CharactersWithSpaces>7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lum</dc:title>
  <dc:creator>Jorge</dc:creator>
  <cp:lastModifiedBy>Jorge</cp:lastModifiedBy>
  <cp:revision>2</cp:revision>
  <cp:lastPrinted>2012-06-19T09:07:00Z</cp:lastPrinted>
  <dcterms:created xsi:type="dcterms:W3CDTF">2012-09-19T12:41:00Z</dcterms:created>
  <dcterms:modified xsi:type="dcterms:W3CDTF">2012-09-19T12:41:00Z</dcterms:modified>
</cp:coreProperties>
</file>